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5ABB9E5E" w14:textId="3A864CCD" w:rsidR="00BD0FBD" w:rsidRPr="007F28F7" w:rsidRDefault="00BD0FBD" w:rsidP="00BD0FBD">
      <w:pPr>
        <w:spacing w:after="0" w:line="240" w:lineRule="auto"/>
        <w:textAlignment w:val="baseline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7F28F7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The following IRB approved </w:t>
      </w:r>
      <w:r w:rsidRPr="007F28F7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he clinical research protocol.</w:t>
      </w:r>
    </w:p>
    <w:tbl>
      <w:tblPr>
        <w:tblW w:w="93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40"/>
        <w:gridCol w:w="4980"/>
      </w:tblGrid>
      <w:tr w:rsidR="00BD0FBD" w:rsidRPr="007F28F7" w14:paraId="4445B69D" w14:textId="77777777">
        <w:trPr>
          <w:trHeight w:val="210"/>
        </w:trPr>
        <w:tc>
          <w:tcPr>
            <w:tcW w:w="4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B7553C" w14:textId="77777777" w:rsidR="00BD0FBD" w:rsidRPr="007F28F7" w:rsidRDefault="00BD0FBD" w:rsidP="00BD0FB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F28F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lumbia NYC</w:t>
            </w:r>
          </w:p>
        </w:tc>
        <w:tc>
          <w:tcPr>
            <w:tcW w:w="49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4DDDE1" w14:textId="77777777" w:rsidR="00BD0FBD" w:rsidRPr="007F28F7" w:rsidRDefault="00BD0FBD" w:rsidP="00BD0FB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F28F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lumbia Research IRB</w:t>
            </w:r>
          </w:p>
        </w:tc>
      </w:tr>
      <w:tr w:rsidR="00BD0FBD" w:rsidRPr="007F28F7" w14:paraId="2733BF2A" w14:textId="77777777">
        <w:trPr>
          <w:trHeight w:val="210"/>
        </w:trPr>
        <w:tc>
          <w:tcPr>
            <w:tcW w:w="43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7B6F84" w14:textId="77777777" w:rsidR="00BD0FBD" w:rsidRPr="007F28F7" w:rsidRDefault="00BD0FBD" w:rsidP="00BD0FB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F28F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mory University</w:t>
            </w:r>
          </w:p>
        </w:tc>
        <w:tc>
          <w:tcPr>
            <w:tcW w:w="4980" w:type="dxa"/>
            <w:tcBorders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71E38F" w14:textId="77777777" w:rsidR="00BD0FBD" w:rsidRPr="007F28F7" w:rsidRDefault="00BD0FBD" w:rsidP="00BD0FB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F28F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mory IRB</w:t>
            </w:r>
          </w:p>
        </w:tc>
      </w:tr>
      <w:tr w:rsidR="00BD0FBD" w:rsidRPr="007F28F7" w14:paraId="5039568F" w14:textId="77777777">
        <w:trPr>
          <w:trHeight w:val="210"/>
        </w:trPr>
        <w:tc>
          <w:tcPr>
            <w:tcW w:w="43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397C69" w14:textId="77777777" w:rsidR="00BD0FBD" w:rsidRPr="007F28F7" w:rsidRDefault="00BD0FBD" w:rsidP="00BD0FB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F28F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eorgetown University</w:t>
            </w:r>
          </w:p>
        </w:tc>
        <w:tc>
          <w:tcPr>
            <w:tcW w:w="4980" w:type="dxa"/>
            <w:tcBorders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668CEE" w14:textId="77777777" w:rsidR="00BD0FBD" w:rsidRPr="007F28F7" w:rsidRDefault="00BD0FBD" w:rsidP="00BD0FB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F28F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edStar Health Research Institute</w:t>
            </w:r>
          </w:p>
        </w:tc>
      </w:tr>
      <w:tr w:rsidR="00BD0FBD" w:rsidRPr="007F28F7" w14:paraId="093E8AC0" w14:textId="77777777">
        <w:trPr>
          <w:trHeight w:val="210"/>
        </w:trPr>
        <w:tc>
          <w:tcPr>
            <w:tcW w:w="43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BA8C75" w14:textId="77777777" w:rsidR="00BD0FBD" w:rsidRPr="007F28F7" w:rsidRDefault="00BD0FBD" w:rsidP="00BD0FB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F28F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nova Health System</w:t>
            </w:r>
          </w:p>
        </w:tc>
        <w:tc>
          <w:tcPr>
            <w:tcW w:w="4980" w:type="dxa"/>
            <w:tcBorders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AB3C8C" w14:textId="77777777" w:rsidR="00BD0FBD" w:rsidRPr="007F28F7" w:rsidRDefault="00BD0FBD" w:rsidP="00BD0FB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F28F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nova Health System IRB</w:t>
            </w:r>
          </w:p>
        </w:tc>
      </w:tr>
      <w:tr w:rsidR="00BD0FBD" w:rsidRPr="007F28F7" w14:paraId="03236BB1" w14:textId="77777777">
        <w:trPr>
          <w:trHeight w:val="210"/>
        </w:trPr>
        <w:tc>
          <w:tcPr>
            <w:tcW w:w="43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5D8A98" w14:textId="77777777" w:rsidR="00BD0FBD" w:rsidRPr="007F28F7" w:rsidRDefault="00BD0FBD" w:rsidP="00BD0FB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F28F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oyola University Medical Center</w:t>
            </w:r>
          </w:p>
        </w:tc>
        <w:tc>
          <w:tcPr>
            <w:tcW w:w="4980" w:type="dxa"/>
            <w:tcBorders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9AAE75" w14:textId="77777777" w:rsidR="00BD0FBD" w:rsidRPr="007F28F7" w:rsidRDefault="00BD0FBD" w:rsidP="00BD0FB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F28F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oyola University Chicago Health Sciences Division IRB</w:t>
            </w:r>
          </w:p>
        </w:tc>
      </w:tr>
      <w:tr w:rsidR="00BD0FBD" w:rsidRPr="007F28F7" w14:paraId="3B3386C7" w14:textId="77777777">
        <w:trPr>
          <w:trHeight w:val="210"/>
        </w:trPr>
        <w:tc>
          <w:tcPr>
            <w:tcW w:w="43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E706BA" w14:textId="77777777" w:rsidR="00BD0FBD" w:rsidRPr="007F28F7" w:rsidRDefault="00BD0FBD" w:rsidP="00BD0FB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F28F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yo Clinic, Rochester - MN</w:t>
            </w:r>
          </w:p>
        </w:tc>
        <w:tc>
          <w:tcPr>
            <w:tcW w:w="4980" w:type="dxa"/>
            <w:tcBorders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F9B222" w14:textId="77777777" w:rsidR="00BD0FBD" w:rsidRPr="007F28F7" w:rsidRDefault="00BD0FBD" w:rsidP="00BD0FB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F28F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yo Clinic IRB</w:t>
            </w:r>
          </w:p>
        </w:tc>
      </w:tr>
      <w:tr w:rsidR="00BD0FBD" w:rsidRPr="007F28F7" w14:paraId="08122A71" w14:textId="77777777">
        <w:trPr>
          <w:trHeight w:val="210"/>
        </w:trPr>
        <w:tc>
          <w:tcPr>
            <w:tcW w:w="43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C64FF1" w14:textId="77777777" w:rsidR="00BD0FBD" w:rsidRPr="007F28F7" w:rsidRDefault="00BD0FBD" w:rsidP="00BD0FB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F28F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yo Clinic, Scottsdale - AZ</w:t>
            </w:r>
          </w:p>
        </w:tc>
        <w:tc>
          <w:tcPr>
            <w:tcW w:w="4980" w:type="dxa"/>
            <w:tcBorders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F5AD9C" w14:textId="77777777" w:rsidR="00BD0FBD" w:rsidRPr="007F28F7" w:rsidRDefault="00BD0FBD" w:rsidP="00BD0FB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F28F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yo Clinic IRB</w:t>
            </w:r>
          </w:p>
        </w:tc>
      </w:tr>
      <w:tr w:rsidR="00BD0FBD" w:rsidRPr="007F28F7" w14:paraId="47F6D335" w14:textId="77777777">
        <w:trPr>
          <w:trHeight w:val="210"/>
        </w:trPr>
        <w:tc>
          <w:tcPr>
            <w:tcW w:w="43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F2F2B0" w14:textId="77777777" w:rsidR="00BD0FBD" w:rsidRPr="007F28F7" w:rsidRDefault="00BD0FBD" w:rsidP="00BD0FB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F28F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offitt Cancer Center</w:t>
            </w:r>
          </w:p>
        </w:tc>
        <w:tc>
          <w:tcPr>
            <w:tcW w:w="4980" w:type="dxa"/>
            <w:tcBorders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552845" w14:textId="77777777" w:rsidR="00BD0FBD" w:rsidRPr="007F28F7" w:rsidRDefault="00BD0FBD" w:rsidP="00BD0FB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F28F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Chesapeake (Liberty) IRB, after A19 it was Advarra IRB</w:t>
            </w:r>
          </w:p>
        </w:tc>
      </w:tr>
      <w:tr w:rsidR="00BD0FBD" w:rsidRPr="007F28F7" w14:paraId="4B4E0F4D" w14:textId="77777777">
        <w:trPr>
          <w:trHeight w:val="210"/>
        </w:trPr>
        <w:tc>
          <w:tcPr>
            <w:tcW w:w="43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11608F" w14:textId="77777777" w:rsidR="00BD0FBD" w:rsidRPr="007F28F7" w:rsidRDefault="00BD0FBD" w:rsidP="00BD0FB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F28F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regon Health and Science University</w:t>
            </w:r>
          </w:p>
        </w:tc>
        <w:tc>
          <w:tcPr>
            <w:tcW w:w="4980" w:type="dxa"/>
            <w:tcBorders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B232A8" w14:textId="77777777" w:rsidR="00BD0FBD" w:rsidRPr="007F28F7" w:rsidRDefault="00BD0FBD" w:rsidP="00BD0FB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F28F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HSU IRB</w:t>
            </w:r>
          </w:p>
        </w:tc>
      </w:tr>
      <w:tr w:rsidR="00BD0FBD" w:rsidRPr="007F28F7" w14:paraId="5B230D1D" w14:textId="77777777">
        <w:trPr>
          <w:trHeight w:val="210"/>
        </w:trPr>
        <w:tc>
          <w:tcPr>
            <w:tcW w:w="43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ADE6A0" w14:textId="77777777" w:rsidR="00BD0FBD" w:rsidRPr="007F28F7" w:rsidRDefault="00BD0FBD" w:rsidP="00BD0FB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F28F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utgers Cancer Institute of New Jersey</w:t>
            </w:r>
          </w:p>
        </w:tc>
        <w:tc>
          <w:tcPr>
            <w:tcW w:w="4980" w:type="dxa"/>
            <w:tcBorders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753FF3" w14:textId="77777777" w:rsidR="00BD0FBD" w:rsidRPr="007F28F7" w:rsidRDefault="00BD0FBD" w:rsidP="00BD0FB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F28F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utgers/RWJMS IRB</w:t>
            </w:r>
          </w:p>
        </w:tc>
      </w:tr>
      <w:tr w:rsidR="00BD0FBD" w:rsidRPr="007F28F7" w14:paraId="41B5B8D4" w14:textId="77777777">
        <w:trPr>
          <w:trHeight w:val="210"/>
        </w:trPr>
        <w:tc>
          <w:tcPr>
            <w:tcW w:w="43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BB0872" w14:textId="77777777" w:rsidR="00BD0FBD" w:rsidRPr="007F28F7" w:rsidRDefault="00BD0FBD" w:rsidP="00BD0FB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F28F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anford</w:t>
            </w:r>
          </w:p>
        </w:tc>
        <w:tc>
          <w:tcPr>
            <w:tcW w:w="4980" w:type="dxa"/>
            <w:tcBorders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3FE15F" w14:textId="77777777" w:rsidR="00BD0FBD" w:rsidRPr="007F28F7" w:rsidRDefault="00BD0FBD" w:rsidP="00BD0FB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F28F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anford Health IRB</w:t>
            </w:r>
          </w:p>
        </w:tc>
      </w:tr>
      <w:tr w:rsidR="00BD0FBD" w:rsidRPr="007F28F7" w14:paraId="077FC4A8" w14:textId="77777777">
        <w:trPr>
          <w:trHeight w:val="210"/>
        </w:trPr>
        <w:tc>
          <w:tcPr>
            <w:tcW w:w="43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806325" w14:textId="77777777" w:rsidR="00BD0FBD" w:rsidRPr="007F28F7" w:rsidRDefault="00BD0FBD" w:rsidP="00BD0FB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F28F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wedish Cancer Institute</w:t>
            </w:r>
          </w:p>
        </w:tc>
        <w:tc>
          <w:tcPr>
            <w:tcW w:w="4980" w:type="dxa"/>
            <w:tcBorders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68833F" w14:textId="77777777" w:rsidR="00BD0FBD" w:rsidRPr="007F28F7" w:rsidRDefault="00BD0FBD" w:rsidP="00BD0FB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F28F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estern IRB (WIRB)</w:t>
            </w:r>
          </w:p>
        </w:tc>
      </w:tr>
      <w:tr w:rsidR="00BD0FBD" w:rsidRPr="007F28F7" w14:paraId="28AA6590" w14:textId="77777777">
        <w:trPr>
          <w:trHeight w:val="210"/>
        </w:trPr>
        <w:tc>
          <w:tcPr>
            <w:tcW w:w="43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A8206C" w14:textId="77777777" w:rsidR="00BD0FBD" w:rsidRPr="007F28F7" w:rsidRDefault="00BD0FBD" w:rsidP="00BD0FB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F28F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he Ohio State University</w:t>
            </w:r>
          </w:p>
        </w:tc>
        <w:tc>
          <w:tcPr>
            <w:tcW w:w="4980" w:type="dxa"/>
            <w:tcBorders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F09C57" w14:textId="77777777" w:rsidR="00BD0FBD" w:rsidRPr="007F28F7" w:rsidRDefault="00BD0FBD" w:rsidP="00BD0FB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F28F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he Office of Responsible Research Practices (ORRP)</w:t>
            </w:r>
          </w:p>
        </w:tc>
      </w:tr>
      <w:tr w:rsidR="00BD0FBD" w:rsidRPr="007F28F7" w14:paraId="40E5F77B" w14:textId="77777777">
        <w:trPr>
          <w:trHeight w:val="210"/>
        </w:trPr>
        <w:tc>
          <w:tcPr>
            <w:tcW w:w="43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070261" w14:textId="77777777" w:rsidR="00BD0FBD" w:rsidRPr="007F28F7" w:rsidRDefault="00BD0FBD" w:rsidP="00BD0FB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F28F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C Davis Health</w:t>
            </w:r>
          </w:p>
        </w:tc>
        <w:tc>
          <w:tcPr>
            <w:tcW w:w="4980" w:type="dxa"/>
            <w:tcBorders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F31E81" w14:textId="77777777" w:rsidR="00BD0FBD" w:rsidRPr="007F28F7" w:rsidRDefault="00BD0FBD" w:rsidP="00BD0FB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F28F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C Davis IRB</w:t>
            </w:r>
          </w:p>
        </w:tc>
      </w:tr>
      <w:tr w:rsidR="00BD0FBD" w:rsidRPr="007F28F7" w14:paraId="54F21409" w14:textId="77777777">
        <w:trPr>
          <w:trHeight w:val="210"/>
        </w:trPr>
        <w:tc>
          <w:tcPr>
            <w:tcW w:w="43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540180" w14:textId="77777777" w:rsidR="00BD0FBD" w:rsidRPr="007F28F7" w:rsidRDefault="00BD0FBD" w:rsidP="00BD0FB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F28F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niversity of Alabama Birmingham</w:t>
            </w:r>
          </w:p>
        </w:tc>
        <w:tc>
          <w:tcPr>
            <w:tcW w:w="4980" w:type="dxa"/>
            <w:tcBorders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CA60D8" w14:textId="77777777" w:rsidR="00BD0FBD" w:rsidRPr="007F28F7" w:rsidRDefault="00BD0FBD" w:rsidP="00BD0FB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F28F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AB IRB</w:t>
            </w:r>
          </w:p>
        </w:tc>
      </w:tr>
      <w:tr w:rsidR="00BD0FBD" w:rsidRPr="007F28F7" w14:paraId="23049196" w14:textId="77777777">
        <w:trPr>
          <w:trHeight w:val="210"/>
        </w:trPr>
        <w:tc>
          <w:tcPr>
            <w:tcW w:w="43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F787BE" w14:textId="77777777" w:rsidR="00BD0FBD" w:rsidRPr="007F28F7" w:rsidRDefault="00BD0FBD" w:rsidP="00BD0FB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F28F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niversity of Arizona</w:t>
            </w:r>
          </w:p>
        </w:tc>
        <w:tc>
          <w:tcPr>
            <w:tcW w:w="4980" w:type="dxa"/>
            <w:tcBorders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1F6222" w14:textId="77777777" w:rsidR="00BD0FBD" w:rsidRPr="007F28F7" w:rsidRDefault="00BD0FBD" w:rsidP="00BD0FB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F28F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niversity of Arizona IRB</w:t>
            </w:r>
          </w:p>
        </w:tc>
      </w:tr>
      <w:tr w:rsidR="00BD0FBD" w:rsidRPr="007F28F7" w14:paraId="58A3CF28" w14:textId="77777777">
        <w:trPr>
          <w:trHeight w:val="210"/>
        </w:trPr>
        <w:tc>
          <w:tcPr>
            <w:tcW w:w="43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51FC2A" w14:textId="77777777" w:rsidR="00BD0FBD" w:rsidRPr="007F28F7" w:rsidRDefault="00BD0FBD" w:rsidP="00BD0FB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F28F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niversity of California San Diego</w:t>
            </w:r>
          </w:p>
        </w:tc>
        <w:tc>
          <w:tcPr>
            <w:tcW w:w="4980" w:type="dxa"/>
            <w:tcBorders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439479" w14:textId="77777777" w:rsidR="00BD0FBD" w:rsidRPr="007F28F7" w:rsidRDefault="00BD0FBD" w:rsidP="00BD0FB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F28F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CSD IRB (Human Rights Protection Program)</w:t>
            </w:r>
          </w:p>
        </w:tc>
      </w:tr>
      <w:tr w:rsidR="00BD0FBD" w:rsidRPr="007F28F7" w14:paraId="308CDD6D" w14:textId="77777777">
        <w:trPr>
          <w:trHeight w:val="210"/>
        </w:trPr>
        <w:tc>
          <w:tcPr>
            <w:tcW w:w="43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4F17BC" w14:textId="77777777" w:rsidR="00BD0FBD" w:rsidRPr="007F28F7" w:rsidRDefault="00BD0FBD" w:rsidP="00BD0FB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F28F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niversity of California San Francisco</w:t>
            </w:r>
          </w:p>
        </w:tc>
        <w:tc>
          <w:tcPr>
            <w:tcW w:w="4980" w:type="dxa"/>
            <w:tcBorders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4E57D8" w14:textId="77777777" w:rsidR="00BD0FBD" w:rsidRPr="007F28F7" w:rsidRDefault="00BD0FBD" w:rsidP="00BD0FB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F28F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CSF IRB (Human Subject Protection Program)</w:t>
            </w:r>
          </w:p>
        </w:tc>
      </w:tr>
      <w:tr w:rsidR="00BD0FBD" w:rsidRPr="007F28F7" w14:paraId="695E5F84" w14:textId="77777777">
        <w:trPr>
          <w:trHeight w:val="210"/>
        </w:trPr>
        <w:tc>
          <w:tcPr>
            <w:tcW w:w="43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175DEA" w14:textId="77777777" w:rsidR="00BD0FBD" w:rsidRPr="007F28F7" w:rsidRDefault="00BD0FBD" w:rsidP="00BD0FB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F28F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niversity of Chicago - Main</w:t>
            </w:r>
          </w:p>
        </w:tc>
        <w:tc>
          <w:tcPr>
            <w:tcW w:w="4980" w:type="dxa"/>
            <w:tcBorders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7AA024" w14:textId="77777777" w:rsidR="00BD0FBD" w:rsidRPr="007F28F7" w:rsidRDefault="00BD0FBD" w:rsidP="00BD0FB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F28F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URA IRB </w:t>
            </w:r>
          </w:p>
        </w:tc>
      </w:tr>
      <w:tr w:rsidR="00BD0FBD" w:rsidRPr="007F28F7" w14:paraId="79402FCF" w14:textId="77777777">
        <w:trPr>
          <w:trHeight w:val="210"/>
        </w:trPr>
        <w:tc>
          <w:tcPr>
            <w:tcW w:w="43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832E02" w14:textId="77777777" w:rsidR="00BD0FBD" w:rsidRPr="007F28F7" w:rsidRDefault="00BD0FBD" w:rsidP="00BD0FB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F28F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niversity of Colorado - Main</w:t>
            </w:r>
          </w:p>
        </w:tc>
        <w:tc>
          <w:tcPr>
            <w:tcW w:w="4980" w:type="dxa"/>
            <w:tcBorders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88E183" w14:textId="77777777" w:rsidR="00BD0FBD" w:rsidRPr="007F28F7" w:rsidRDefault="00BD0FBD" w:rsidP="00BD0FB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F28F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lorado Multiple (COM) IRB</w:t>
            </w:r>
          </w:p>
        </w:tc>
      </w:tr>
      <w:tr w:rsidR="00BD0FBD" w:rsidRPr="007F28F7" w14:paraId="0FE91E4E" w14:textId="77777777">
        <w:trPr>
          <w:trHeight w:val="210"/>
        </w:trPr>
        <w:tc>
          <w:tcPr>
            <w:tcW w:w="43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771482" w14:textId="77777777" w:rsidR="00BD0FBD" w:rsidRPr="007F28F7" w:rsidRDefault="00BD0FBD" w:rsidP="00BD0FB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F28F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niversity of Kansas</w:t>
            </w:r>
          </w:p>
        </w:tc>
        <w:tc>
          <w:tcPr>
            <w:tcW w:w="4980" w:type="dxa"/>
            <w:tcBorders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5A7FE4" w14:textId="77777777" w:rsidR="00BD0FBD" w:rsidRPr="007F28F7" w:rsidRDefault="00BD0FBD" w:rsidP="00BD0FB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F28F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KUMC Human Research Protection Program</w:t>
            </w:r>
          </w:p>
        </w:tc>
      </w:tr>
      <w:tr w:rsidR="00BD0FBD" w:rsidRPr="007F28F7" w14:paraId="66667098" w14:textId="77777777">
        <w:trPr>
          <w:trHeight w:val="210"/>
        </w:trPr>
        <w:tc>
          <w:tcPr>
            <w:tcW w:w="43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3C4CF5" w14:textId="77777777" w:rsidR="00BD0FBD" w:rsidRPr="007F28F7" w:rsidRDefault="00BD0FBD" w:rsidP="00BD0FB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F28F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niversity of Minnesota</w:t>
            </w:r>
          </w:p>
        </w:tc>
        <w:tc>
          <w:tcPr>
            <w:tcW w:w="4980" w:type="dxa"/>
            <w:tcBorders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613CCE" w14:textId="77777777" w:rsidR="00BD0FBD" w:rsidRPr="007F28F7" w:rsidRDefault="00BD0FBD" w:rsidP="00BD0FB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F28F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niversity of Minnesota IRB</w:t>
            </w:r>
          </w:p>
        </w:tc>
      </w:tr>
      <w:tr w:rsidR="00BD0FBD" w:rsidRPr="007F28F7" w14:paraId="708804A3" w14:textId="77777777">
        <w:trPr>
          <w:trHeight w:val="210"/>
        </w:trPr>
        <w:tc>
          <w:tcPr>
            <w:tcW w:w="43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FA552F" w14:textId="77777777" w:rsidR="00BD0FBD" w:rsidRPr="007F28F7" w:rsidRDefault="00BD0FBD" w:rsidP="00BD0FB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F28F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niversity of Pennsylvania</w:t>
            </w:r>
          </w:p>
        </w:tc>
        <w:tc>
          <w:tcPr>
            <w:tcW w:w="4980" w:type="dxa"/>
            <w:tcBorders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A29702" w14:textId="77777777" w:rsidR="00BD0FBD" w:rsidRPr="007F28F7" w:rsidRDefault="00BD0FBD" w:rsidP="00BD0FB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F28F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PENN IRB</w:t>
            </w:r>
          </w:p>
        </w:tc>
      </w:tr>
      <w:tr w:rsidR="00BD0FBD" w:rsidRPr="007F28F7" w14:paraId="263B602E" w14:textId="77777777">
        <w:trPr>
          <w:trHeight w:val="210"/>
        </w:trPr>
        <w:tc>
          <w:tcPr>
            <w:tcW w:w="43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26DB0D" w14:textId="77777777" w:rsidR="00BD0FBD" w:rsidRPr="007F28F7" w:rsidRDefault="00BD0FBD" w:rsidP="00BD0FB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F28F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niversity of Rochester Medical Center (URMC)</w:t>
            </w:r>
          </w:p>
        </w:tc>
        <w:tc>
          <w:tcPr>
            <w:tcW w:w="4980" w:type="dxa"/>
            <w:tcBorders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AE4289" w14:textId="77777777" w:rsidR="00BD0FBD" w:rsidRPr="007F28F7" w:rsidRDefault="00BD0FBD" w:rsidP="00BD0FB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F28F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search Subjects Review Board (RSRB)</w:t>
            </w:r>
          </w:p>
        </w:tc>
      </w:tr>
      <w:tr w:rsidR="00BD0FBD" w:rsidRPr="007F28F7" w14:paraId="0FAB0205" w14:textId="77777777">
        <w:trPr>
          <w:trHeight w:val="210"/>
        </w:trPr>
        <w:tc>
          <w:tcPr>
            <w:tcW w:w="43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E59974" w14:textId="77777777" w:rsidR="00BD0FBD" w:rsidRPr="007F28F7" w:rsidRDefault="00BD0FBD" w:rsidP="00BD0FB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F28F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niversity of Southern California</w:t>
            </w:r>
          </w:p>
        </w:tc>
        <w:tc>
          <w:tcPr>
            <w:tcW w:w="4980" w:type="dxa"/>
            <w:tcBorders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3CE1B0" w14:textId="77777777" w:rsidR="00BD0FBD" w:rsidRPr="007F28F7" w:rsidRDefault="00BD0FBD" w:rsidP="00BD0FB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F28F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SC Health Sciences Campus IRB</w:t>
            </w:r>
          </w:p>
        </w:tc>
      </w:tr>
      <w:tr w:rsidR="00BD0FBD" w:rsidRPr="007F28F7" w14:paraId="5E0B83E6" w14:textId="77777777">
        <w:trPr>
          <w:trHeight w:val="210"/>
        </w:trPr>
        <w:tc>
          <w:tcPr>
            <w:tcW w:w="43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792E91" w14:textId="77777777" w:rsidR="00BD0FBD" w:rsidRPr="007F28F7" w:rsidRDefault="00BD0FBD" w:rsidP="00BD0FB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F28F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niversity of Texas MD Anderson</w:t>
            </w:r>
          </w:p>
        </w:tc>
        <w:tc>
          <w:tcPr>
            <w:tcW w:w="4980" w:type="dxa"/>
            <w:tcBorders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FC45B7" w14:textId="77777777" w:rsidR="00BD0FBD" w:rsidRPr="007F28F7" w:rsidRDefault="00BD0FBD" w:rsidP="00BD0FB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F28F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T MD Anderson Cancer Center IRB</w:t>
            </w:r>
          </w:p>
        </w:tc>
      </w:tr>
      <w:tr w:rsidR="00BD0FBD" w:rsidRPr="007F28F7" w14:paraId="039268DA" w14:textId="77777777">
        <w:trPr>
          <w:trHeight w:val="210"/>
        </w:trPr>
        <w:tc>
          <w:tcPr>
            <w:tcW w:w="43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D00982" w14:textId="77777777" w:rsidR="00BD0FBD" w:rsidRPr="007F28F7" w:rsidRDefault="00BD0FBD" w:rsidP="00BD0FB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F28F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niversity of Texas Southwestern</w:t>
            </w:r>
          </w:p>
        </w:tc>
        <w:tc>
          <w:tcPr>
            <w:tcW w:w="4980" w:type="dxa"/>
            <w:tcBorders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09C334" w14:textId="77777777" w:rsidR="00BD0FBD" w:rsidRPr="007F28F7" w:rsidRDefault="00BD0FBD" w:rsidP="00BD0FB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F28F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UTSW Center </w:t>
            </w:r>
            <w:proofErr w:type="spellStart"/>
            <w:r w:rsidRPr="007F28F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IRB</w:t>
            </w:r>
            <w:proofErr w:type="spellEnd"/>
            <w:r w:rsidRPr="007F28F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System</w:t>
            </w:r>
          </w:p>
        </w:tc>
      </w:tr>
      <w:tr w:rsidR="00BD0FBD" w:rsidRPr="007F28F7" w14:paraId="58B5CB27" w14:textId="77777777">
        <w:trPr>
          <w:trHeight w:val="210"/>
        </w:trPr>
        <w:tc>
          <w:tcPr>
            <w:tcW w:w="43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CD2733" w14:textId="77777777" w:rsidR="00BD0FBD" w:rsidRPr="007F28F7" w:rsidRDefault="00BD0FBD" w:rsidP="00BD0FB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F28F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niversity of Utah (Huntsman Cancer Institute)</w:t>
            </w:r>
          </w:p>
        </w:tc>
        <w:tc>
          <w:tcPr>
            <w:tcW w:w="4980" w:type="dxa"/>
            <w:tcBorders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658541" w14:textId="77777777" w:rsidR="00BD0FBD" w:rsidRPr="007F28F7" w:rsidRDefault="00BD0FBD" w:rsidP="00BD0FB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F28F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niversity of Utah IRB</w:t>
            </w:r>
          </w:p>
        </w:tc>
      </w:tr>
      <w:tr w:rsidR="00BD0FBD" w:rsidRPr="007F28F7" w14:paraId="2D62E696" w14:textId="77777777">
        <w:trPr>
          <w:trHeight w:val="210"/>
        </w:trPr>
        <w:tc>
          <w:tcPr>
            <w:tcW w:w="43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3F8E61" w14:textId="77777777" w:rsidR="00BD0FBD" w:rsidRPr="007F28F7" w:rsidRDefault="00BD0FBD" w:rsidP="00BD0FB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F28F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niversity of Washington</w:t>
            </w:r>
          </w:p>
        </w:tc>
        <w:tc>
          <w:tcPr>
            <w:tcW w:w="4980" w:type="dxa"/>
            <w:tcBorders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45F8B5" w14:textId="77777777" w:rsidR="00BD0FBD" w:rsidRPr="007F28F7" w:rsidRDefault="00BD0FBD" w:rsidP="00BD0FB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F28F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red Hutchinson Cancer Research Ctr IRB</w:t>
            </w:r>
          </w:p>
        </w:tc>
      </w:tr>
      <w:tr w:rsidR="00BD0FBD" w:rsidRPr="007F28F7" w14:paraId="5A077F2E" w14:textId="77777777">
        <w:trPr>
          <w:trHeight w:val="210"/>
        </w:trPr>
        <w:tc>
          <w:tcPr>
            <w:tcW w:w="43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34D020" w14:textId="77777777" w:rsidR="00BD0FBD" w:rsidRPr="007F28F7" w:rsidRDefault="00BD0FBD" w:rsidP="00BD0FB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F28F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anderbilt</w:t>
            </w:r>
          </w:p>
        </w:tc>
        <w:tc>
          <w:tcPr>
            <w:tcW w:w="4980" w:type="dxa"/>
            <w:tcBorders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2127F9" w14:textId="77777777" w:rsidR="00BD0FBD" w:rsidRPr="007F28F7" w:rsidRDefault="00BD0FBD" w:rsidP="00BD0FB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F28F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anderbilt IRB</w:t>
            </w:r>
          </w:p>
        </w:tc>
      </w:tr>
      <w:tr w:rsidR="00BD0FBD" w:rsidRPr="007F28F7" w14:paraId="643C676E" w14:textId="77777777">
        <w:trPr>
          <w:trHeight w:val="210"/>
        </w:trPr>
        <w:tc>
          <w:tcPr>
            <w:tcW w:w="43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A6EDFC" w14:textId="77777777" w:rsidR="00BD0FBD" w:rsidRPr="007F28F7" w:rsidRDefault="00BD0FBD" w:rsidP="00BD0FB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F28F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ake Forest</w:t>
            </w:r>
          </w:p>
        </w:tc>
        <w:tc>
          <w:tcPr>
            <w:tcW w:w="4980" w:type="dxa"/>
            <w:tcBorders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04DA6D" w14:textId="77777777" w:rsidR="00BD0FBD" w:rsidRPr="007F28F7" w:rsidRDefault="00BD0FBD" w:rsidP="00BD0FB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F28F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ake Forest University Health Sciences IRB</w:t>
            </w:r>
          </w:p>
        </w:tc>
      </w:tr>
      <w:tr w:rsidR="00BD0FBD" w:rsidRPr="007F28F7" w14:paraId="0EA3B316" w14:textId="77777777">
        <w:trPr>
          <w:trHeight w:val="210"/>
        </w:trPr>
        <w:tc>
          <w:tcPr>
            <w:tcW w:w="43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58CD03" w14:textId="77777777" w:rsidR="00BD0FBD" w:rsidRPr="007F28F7" w:rsidRDefault="00BD0FBD" w:rsidP="00BD0FB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F28F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ale</w:t>
            </w:r>
          </w:p>
        </w:tc>
        <w:tc>
          <w:tcPr>
            <w:tcW w:w="4980" w:type="dxa"/>
            <w:tcBorders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BDD510" w14:textId="77777777" w:rsidR="00BD0FBD" w:rsidRPr="007F28F7" w:rsidRDefault="00BD0FBD" w:rsidP="00BD0FB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F28F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ale IRB</w:t>
            </w:r>
          </w:p>
        </w:tc>
      </w:tr>
    </w:tbl>
    <w:p w14:paraId="391A189A" w14:textId="4D3D3188" w:rsidR="00BD0FBD" w:rsidRPr="007F28F7" w:rsidRDefault="00BD0FBD" w:rsidP="00BD0FBD">
      <w:pPr>
        <w:spacing w:after="0" w:line="240" w:lineRule="auto"/>
        <w:textAlignment w:val="baseline"/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</w:p>
    <w:tbl>
      <w:tblPr>
        <w:tblW w:w="917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170"/>
      </w:tblGrid>
      <w:tr w:rsidR="00BD0FBD" w:rsidRPr="007F28F7" w14:paraId="4C2252A2" w14:textId="77777777">
        <w:trPr>
          <w:trHeight w:val="330"/>
        </w:trPr>
        <w:tc>
          <w:tcPr>
            <w:tcW w:w="9170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2E9BF8" w14:textId="77777777" w:rsidR="00BD0FBD" w:rsidRPr="007F28F7" w:rsidRDefault="00BD0FBD" w:rsidP="00BD0FBD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7F28F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Liberty IRB (also known as Schulman IRB) merged with Chesapeake IRB and then became Advarra IRB in 2017</w:t>
            </w:r>
          </w:p>
        </w:tc>
      </w:tr>
    </w:tbl>
    <w:p w14:paraId="5BC8ED03" w14:textId="77777777" w:rsidR="00BD0FBD" w:rsidRPr="007F28F7" w:rsidRDefault="00BD0FBD" w:rsidP="00BD0FBD">
      <w:pPr>
        <w:spacing w:after="0" w:line="240" w:lineRule="auto"/>
        <w:textAlignment w:val="baseline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</w:p>
    <w:p w14:paraId="6E58DA5A" w14:textId="77777777" w:rsidR="009D1657" w:rsidRPr="007F28F7" w:rsidRDefault="009D1657">
      <w:pPr>
        <w:rPr>
          <w:rFonts w:ascii="Arial" w:hAnsi="Arial" w:cs="Arial"/>
          <w:sz w:val="22"/>
          <w:szCs w:val="22"/>
        </w:rPr>
      </w:pPr>
    </w:p>
    <w:sectPr w:rsidR="009D1657" w:rsidRPr="007F28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2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FBD"/>
    <w:rsid w:val="00081E91"/>
    <w:rsid w:val="001011E9"/>
    <w:rsid w:val="001947EE"/>
    <w:rsid w:val="001955F5"/>
    <w:rsid w:val="001D7A43"/>
    <w:rsid w:val="00206AE0"/>
    <w:rsid w:val="00211C30"/>
    <w:rsid w:val="00292580"/>
    <w:rsid w:val="00297A26"/>
    <w:rsid w:val="002A3EEB"/>
    <w:rsid w:val="002A5F88"/>
    <w:rsid w:val="002B19DC"/>
    <w:rsid w:val="002D6E17"/>
    <w:rsid w:val="00396D7A"/>
    <w:rsid w:val="003F6129"/>
    <w:rsid w:val="004765F7"/>
    <w:rsid w:val="005A31AD"/>
    <w:rsid w:val="005E14C6"/>
    <w:rsid w:val="00635D0F"/>
    <w:rsid w:val="006B0D82"/>
    <w:rsid w:val="00714B6B"/>
    <w:rsid w:val="007352FF"/>
    <w:rsid w:val="007B4115"/>
    <w:rsid w:val="007B4EE5"/>
    <w:rsid w:val="007F28F7"/>
    <w:rsid w:val="009D1657"/>
    <w:rsid w:val="00A23499"/>
    <w:rsid w:val="00AB471F"/>
    <w:rsid w:val="00AF79D3"/>
    <w:rsid w:val="00B804A1"/>
    <w:rsid w:val="00BA4218"/>
    <w:rsid w:val="00BD0FBD"/>
    <w:rsid w:val="00C4318D"/>
    <w:rsid w:val="00C60DE9"/>
    <w:rsid w:val="00C97DE8"/>
    <w:rsid w:val="00D3702B"/>
    <w:rsid w:val="00E76E35"/>
    <w:rsid w:val="00F8239D"/>
    <w:rsid w:val="00FE5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54040B"/>
  <w15:chartTrackingRefBased/>
  <w15:docId w15:val="{859A3056-DA09-E64F-956E-945749EDF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D0F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0F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0F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0F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0F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0F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0F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0F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0F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0F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0F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0F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0F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0F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0F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0F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0F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0F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0F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0F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0F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0F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0F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0F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0F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0F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0F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0F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0FBD"/>
    <w:rPr>
      <w:b/>
      <w:bCs/>
      <w:smallCaps/>
      <w:color w:val="0F4761" w:themeColor="accent1" w:themeShade="BF"/>
      <w:spacing w:val="5"/>
    </w:rPr>
  </w:style>
  <w:style w:type="character" w:customStyle="1" w:styleId="fui-buttonicon">
    <w:name w:val="fui-button__icon"/>
    <w:basedOn w:val="DefaultParagraphFont"/>
    <w:rsid w:val="00BD0F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2</Words>
  <Characters>1613</Characters>
  <Application>Microsoft Office Word</Application>
  <DocSecurity>0</DocSecurity>
  <Lines>13</Lines>
  <Paragraphs>3</Paragraphs>
  <ScaleCrop>false</ScaleCrop>
  <Company/>
  <LinksUpToDate>false</LinksUpToDate>
  <CharactersWithSpaces>1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banua, Mark</dc:creator>
  <cp:keywords/>
  <dc:description/>
  <cp:lastModifiedBy>Magbanua, Mark</cp:lastModifiedBy>
  <cp:revision>2</cp:revision>
  <dcterms:created xsi:type="dcterms:W3CDTF">2026-07-28T22:36:00Z</dcterms:created>
  <dcterms:modified xsi:type="dcterms:W3CDTF">2026-07-28T22:39:00Z</dcterms:modified>
</cp:coreProperties>
</file>